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3 Urinary metabolic pathways</w:t>
      </w:r>
    </w:p>
    <w:tbl>
      <w:tblPr>
        <w:tblStyle w:val="2"/>
        <w:tblW w:w="7875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2"/>
        <w:gridCol w:w="13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y Name</w:t>
            </w:r>
          </w:p>
        </w:tc>
        <w:tc>
          <w:tcPr>
            <w:tcW w:w="13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imidine metabolism</w:t>
            </w:r>
          </w:p>
        </w:tc>
        <w:tc>
          <w:tcPr>
            <w:tcW w:w="13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e carbon pool by fola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tothenate and CoA biosynth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ingolipid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-Arginine and D-ornithine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7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rogen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Linolenic acid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inine biosynth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7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cotinate and nicotinamide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l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penoid backbone biosynth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tose and glucuronate interconversion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ate biosynthe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4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4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roid hormone biosynthesis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498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3YjMwNTY0ZTNhMjc4MjFmN2RiNDUxMTEyNmQyZWIifQ=="/>
  </w:docVars>
  <w:rsids>
    <w:rsidRoot w:val="00000000"/>
    <w:rsid w:val="0D536B1E"/>
    <w:rsid w:val="1AD80A20"/>
    <w:rsid w:val="39FD7586"/>
    <w:rsid w:val="3A2A5B45"/>
    <w:rsid w:val="47EA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1"/>
    <w:basedOn w:val="1"/>
    <w:qFormat/>
    <w:uiPriority w:val="0"/>
    <w:pPr>
      <w:spacing w:line="360" w:lineRule="auto"/>
    </w:pPr>
    <w:rPr>
      <w:rFonts w:ascii="Times New Roman" w:hAnsi="Times New Roman" w:eastAsia="宋体" w:cs="Times New Roman"/>
      <w:bCs/>
      <w:color w:val="000000" w:themeColor="text1"/>
      <w:szCs w:val="21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2</Words>
  <Characters>980</Characters>
  <Lines>0</Lines>
  <Paragraphs>0</Paragraphs>
  <TotalTime>0</TotalTime>
  <ScaleCrop>false</ScaleCrop>
  <LinksUpToDate>false</LinksUpToDate>
  <CharactersWithSpaces>104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0:54:00Z</dcterms:created>
  <dc:creator>17071968953</dc:creator>
  <cp:lastModifiedBy>゜初夏@summer</cp:lastModifiedBy>
  <dcterms:modified xsi:type="dcterms:W3CDTF">2023-04-19T07:31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9F9C5EBCCFD403F9825745A76F68B99</vt:lpwstr>
  </property>
</Properties>
</file>